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 Comparisons of ratios of invariable to variable mutations at synonymous (i.e., silent, S) and non-synonymous (i.e., replacement, R) sites, between shared paralog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8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204"/>
        <w:gridCol w:w="1204"/>
        <w:gridCol w:w="3703"/>
        <w:gridCol w:w="572"/>
        <w:gridCol w:w="572"/>
        <w:gridCol w:w="572"/>
        <w:gridCol w:w="572"/>
        <w:gridCol w:w="1079"/>
        <w:gridCol w:w="2112"/>
        <w:gridCol w:w="822"/>
        <w:gridCol w:w="817"/>
        <w:gridCol w:w="889"/>
      </w:tblGrid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u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entifier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11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tation type: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 statistic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Ratio 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Ratio 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Ratio 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RS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Nrk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193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92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38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6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-lik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.15532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3.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.76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53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 light chain 2B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502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29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805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8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69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methylcrotonyl-CoA carboxyl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681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00000 &gt; P &gt; 0.1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4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6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9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.03674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53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69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628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0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0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.130732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1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34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5342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1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7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0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cNAc-dependent glycosyltransfer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7987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6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261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2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2694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00000 &gt; P &gt; 0.05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4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1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965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13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2287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00000 &gt; P &gt; 0.1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5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3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11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444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00000 &gt; P &gt; 0.1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26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93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8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0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02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553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84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toplast-associated protei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607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00000 &gt; P &gt; 0.05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19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909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00000 &gt; P &gt; 0.05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8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9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3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lipoamide dehydrogen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6505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00000 &gt; P &gt; 0.05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85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2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3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protein phosphatase PP1  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082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2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7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7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0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NA polymerase IIA largest subunit  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1803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2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9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1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eticuli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434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00000 &gt; P &gt; 0.1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5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8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/lipid-binding regio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.93728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1.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6571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nol-cytochrome C reductase hinge protei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73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6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heavy chain kinase A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863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00000 &gt; P &gt; 0.1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7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86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-ion transporter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23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6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11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dehyde dehydrogenase, WD40 repeat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97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12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antetheine attachment sit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.673923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78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67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6683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82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5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31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0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87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3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2-trans-enoyl-CoA isomer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2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90000 &gt; P &gt; 0.95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36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28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63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0567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50000 &gt; P &gt; 0.025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84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, Zinc finger, C3HC4 typ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0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.050253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72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87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9889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60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.927397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473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34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014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1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.081055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8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42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9791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260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50000 &gt; P &gt; 0.025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2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ongevity-assurance protei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9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0000 &gt; P &gt; 0.9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03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.09401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31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77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1492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535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00000 &gt; P &gt; 0.1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64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47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7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 anchor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955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26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D1 zinc finger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61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00000 &gt; P &gt; 0.05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0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b927.8.7800 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4565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44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old-shock protein, DNA-binding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81813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25000 &gt; P &gt; 0.01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32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9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2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.253714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51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95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793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GRESAG 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0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.45782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4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36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143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9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3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0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.64867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57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96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083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9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type H(+)-translocating pyrophosphat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19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0000 &gt; P &gt; 0.9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0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938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50000 &gt; P &gt; 0.025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18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glyceride lip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3447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25000 &gt; P &gt; 0.01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1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939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63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denosine tetraphosphat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557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9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pectrin repea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cNAc-dependent glycosyltransfer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.125817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10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97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1684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183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25000 &gt; P &gt; 0.01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6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GTP-binding rab protei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/lipid-binding regio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13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79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7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.948885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0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74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7279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Y-like domai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684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00000 &gt; P &gt; 0.1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2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9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1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40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8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5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9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0962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7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3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3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0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refoldin domai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732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2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0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91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1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5'-cyclic nucleotide phosphodiesterase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6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8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.05088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000 &gt; P &gt; 0.0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51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758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627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05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 AATP5    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3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0000 &gt; P &gt; 0.5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12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4682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00000 &gt; P &gt; 0.05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0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-associated protein CAP5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047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00000 &gt; P &gt; 0.05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8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1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72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, CRAL-TRIO lipid binding domai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286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00000 &gt; P &gt; 0.2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36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centromer-associated kinesi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9747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00000 &gt; P &gt; 0.1000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97</w:t>
            </w:r>
          </w:p>
        </w:tc>
      </w:tr>
      <w:tr>
        <w:trPr>
          <w:trHeight w:val="198" w:hRule="exact"/>
        </w:trPr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8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type adenylate cyclase GRESAG 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Comparisons with significant disparity between ratio </w:t>
      </w:r>
      <w:r>
        <w:rPr>
          <w:sz w:val="16"/>
          <w:szCs w:val="16"/>
          <w:vertAlign w:val="subscript"/>
        </w:rPr>
        <w:t xml:space="preserve">R </w:t>
      </w:r>
      <w:r>
        <w:rPr>
          <w:sz w:val="16"/>
          <w:szCs w:val="16"/>
        </w:rPr>
        <w:t xml:space="preserve">and ratio </w:t>
      </w:r>
      <w:r>
        <w:rPr>
          <w:sz w:val="16"/>
          <w:szCs w:val="16"/>
          <w:vertAlign w:val="subscript"/>
        </w:rPr>
        <w:t>S</w:t>
      </w:r>
      <w:r>
        <w:rPr>
          <w:sz w:val="16"/>
          <w:szCs w:val="16"/>
        </w:rPr>
        <w:t xml:space="preserve"> , to the P &lt; 0.005 level, are shown in bold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09:03:00Z</dcterms:created>
  <dc:creator>aj4</dc:creator>
  <dc:description/>
  <cp:keywords/>
  <dc:language>en-US</dc:language>
  <cp:lastModifiedBy>aj4</cp:lastModifiedBy>
  <dcterms:modified xsi:type="dcterms:W3CDTF">2007-07-25T13:53:00Z</dcterms:modified>
  <cp:revision>5</cp:revision>
  <dc:subject/>
  <dc:title>Table S5</dc:title>
</cp:coreProperties>
</file>